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0" w:type="auto"/>
        <w:tblInd w:w="-426" w:type="dxa"/>
        <w:tblLook w:val="04A0" w:firstRow="1" w:lastRow="0" w:firstColumn="1" w:lastColumn="0" w:noHBand="0" w:noVBand="1"/>
      </w:tblPr>
      <w:tblGrid>
        <w:gridCol w:w="1779"/>
        <w:gridCol w:w="811"/>
        <w:gridCol w:w="851"/>
        <w:gridCol w:w="756"/>
        <w:gridCol w:w="757"/>
        <w:gridCol w:w="757"/>
        <w:gridCol w:w="757"/>
        <w:gridCol w:w="757"/>
        <w:gridCol w:w="757"/>
        <w:gridCol w:w="757"/>
        <w:gridCol w:w="757"/>
      </w:tblGrid>
      <w:tr w:rsidR="00CC15F9" w:rsidRPr="00E573FB" w:rsidTr="00FC3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79" w:type="dxa"/>
          </w:tcPr>
          <w:p w:rsidR="00CC15F9" w:rsidRPr="00CC15F9" w:rsidRDefault="00CC15F9" w:rsidP="00FC38E8">
            <w:pPr>
              <w:spacing w:line="276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662" w:type="dxa"/>
            <w:gridSpan w:val="2"/>
            <w:vAlign w:val="center"/>
          </w:tcPr>
          <w:p w:rsidR="00CC15F9" w:rsidRPr="00CC15F9" w:rsidRDefault="00CC15F9" w:rsidP="00FC38E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15F9">
              <w:rPr>
                <w:rFonts w:ascii="Times New Roman" w:hAnsi="Times New Roman" w:cs="Times New Roman"/>
                <w:szCs w:val="21"/>
              </w:rPr>
              <w:t>Ala</w:t>
            </w:r>
          </w:p>
          <w:p w:rsidR="00CC15F9" w:rsidRPr="00CC15F9" w:rsidRDefault="00CC15F9" w:rsidP="00FC38E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  <w:tc>
          <w:tcPr>
            <w:tcW w:w="1513" w:type="dxa"/>
            <w:gridSpan w:val="2"/>
            <w:vAlign w:val="center"/>
          </w:tcPr>
          <w:p w:rsidR="00CC15F9" w:rsidRPr="00CC15F9" w:rsidRDefault="00CC15F9" w:rsidP="00FC38E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15F9">
              <w:rPr>
                <w:rFonts w:ascii="Times New Roman" w:hAnsi="Times New Roman" w:cs="Times New Roman"/>
                <w:szCs w:val="21"/>
              </w:rPr>
              <w:t>Kan</w:t>
            </w:r>
          </w:p>
          <w:p w:rsidR="00CC15F9" w:rsidRPr="00CC15F9" w:rsidRDefault="00CC15F9" w:rsidP="00FC38E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  <w:tc>
          <w:tcPr>
            <w:tcW w:w="1514" w:type="dxa"/>
            <w:gridSpan w:val="2"/>
            <w:vAlign w:val="center"/>
          </w:tcPr>
          <w:p w:rsidR="00CC15F9" w:rsidRPr="00CC15F9" w:rsidRDefault="00CC15F9" w:rsidP="00FC38E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15F9">
              <w:rPr>
                <w:rFonts w:ascii="Times New Roman" w:hAnsi="Times New Roman" w:cs="Times New Roman"/>
                <w:szCs w:val="21"/>
              </w:rPr>
              <w:t>Per</w:t>
            </w:r>
          </w:p>
          <w:p w:rsidR="00CC15F9" w:rsidRPr="00CC15F9" w:rsidRDefault="00CC15F9" w:rsidP="00FC38E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PC1   PC2</w:t>
            </w:r>
          </w:p>
        </w:tc>
        <w:tc>
          <w:tcPr>
            <w:tcW w:w="1514" w:type="dxa"/>
            <w:gridSpan w:val="2"/>
            <w:vAlign w:val="center"/>
          </w:tcPr>
          <w:p w:rsidR="00CC15F9" w:rsidRPr="00CC15F9" w:rsidRDefault="00CC15F9" w:rsidP="00FC38E8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C15F9">
              <w:rPr>
                <w:rFonts w:ascii="Times New Roman" w:hAnsi="Times New Roman" w:cs="Times New Roman"/>
                <w:szCs w:val="21"/>
              </w:rPr>
              <w:t>Bw</w:t>
            </w:r>
          </w:p>
          <w:p w:rsidR="00CC15F9" w:rsidRPr="00CC15F9" w:rsidRDefault="00CC15F9" w:rsidP="00FC38E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  <w:tc>
          <w:tcPr>
            <w:tcW w:w="1514" w:type="dxa"/>
            <w:gridSpan w:val="2"/>
          </w:tcPr>
          <w:p w:rsidR="00CC15F9" w:rsidRPr="00CC15F9" w:rsidRDefault="00CC15F9" w:rsidP="00FC38E8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</w:rPr>
            </w:pPr>
            <w:r w:rsidRPr="00CC15F9">
              <w:rPr>
                <w:rFonts w:ascii="Times New Roman" w:hAnsi="Times New Roman" w:cs="Times New Roman"/>
              </w:rPr>
              <w:t>Sum</w:t>
            </w:r>
          </w:p>
          <w:p w:rsidR="00CC15F9" w:rsidRPr="00CC15F9" w:rsidRDefault="00CC15F9" w:rsidP="00FC38E8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</w:tr>
      <w:tr w:rsidR="00CC15F9" w:rsidRPr="003F4C90" w:rsidTr="00FC38E8">
        <w:tc>
          <w:tcPr>
            <w:tcW w:w="1779" w:type="dxa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C (%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70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8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89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82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2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69</w:t>
            </w:r>
          </w:p>
        </w:tc>
      </w:tr>
      <w:tr w:rsidR="00CC15F9" w:rsidRPr="003F4C90" w:rsidTr="00FC38E8">
        <w:tc>
          <w:tcPr>
            <w:tcW w:w="1779" w:type="dxa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10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5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8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62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0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CC15F9" w:rsidRPr="003F4C90" w:rsidTr="00FC38E8">
        <w:tc>
          <w:tcPr>
            <w:tcW w:w="1779" w:type="dxa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C/N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74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5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1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1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87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477</w:t>
            </w:r>
          </w:p>
        </w:tc>
      </w:tr>
      <w:tr w:rsidR="00CC15F9" w:rsidRPr="003F4C90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659E47" wp14:editId="0375C4B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</wp:posOffset>
                      </wp:positionV>
                      <wp:extent cx="6130290" cy="0"/>
                      <wp:effectExtent l="0" t="0" r="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30456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rgbClr val="00B05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23A3DE"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15pt" to="482.7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" strokecolor="#00b050" strokeweight=".5pt">
                      <v:stroke dashstyle="dash" joinstyle="miter"/>
                    </v:line>
                  </w:pict>
                </mc:Fallback>
              </mc:AlternateContent>
            </w: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Hemicellulose (%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3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7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66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2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</w:tr>
      <w:tr w:rsidR="00CC15F9" w:rsidRPr="00E573FB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ose (%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12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9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5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5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CC15F9" w:rsidRPr="00E573FB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Lignin (%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99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8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84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9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56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25</w:t>
            </w:r>
          </w:p>
        </w:tc>
      </w:tr>
      <w:tr w:rsidR="00CC15F9" w:rsidRPr="00E573FB" w:rsidTr="00FC38E8">
        <w:tc>
          <w:tcPr>
            <w:tcW w:w="1779" w:type="dxa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0764EF" wp14:editId="2EB80C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6130290" cy="0"/>
                      <wp:effectExtent l="0" t="0" r="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30456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rgbClr val="00B05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C34576" id="直接连接符 5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2pt" to="482.7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" strokecolor="#00b050" strokeweight=".5pt">
                      <v:stroke dashstyle="dash" joinstyle="miter"/>
                    </v:line>
                  </w:pict>
                </mc:Fallback>
              </mc:AlternateContent>
            </w: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Ash (%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732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5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1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6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49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2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9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450</w:t>
            </w:r>
          </w:p>
        </w:tc>
      </w:tr>
      <w:tr w:rsidR="00CC15F9" w:rsidRPr="00E573FB" w:rsidTr="00FC38E8">
        <w:tc>
          <w:tcPr>
            <w:tcW w:w="1779" w:type="dxa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GCV(MJ/kg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65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7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9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72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CC15F9" w:rsidRPr="00E573FB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K (g/kg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14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4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80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59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1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8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</w:tr>
      <w:tr w:rsidR="00CC15F9" w:rsidRPr="00E573FB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Na (mg/kg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98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9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8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1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0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420</w:t>
            </w:r>
          </w:p>
        </w:tc>
      </w:tr>
      <w:tr w:rsidR="00CC15F9" w:rsidRPr="00E573FB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Mg (g/kg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97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6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568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823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56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29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-0.96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</w:tr>
      <w:tr w:rsidR="00CC15F9" w:rsidRPr="00E573FB" w:rsidTr="00FC38E8">
        <w:tc>
          <w:tcPr>
            <w:tcW w:w="1779" w:type="dxa"/>
            <w:vAlign w:val="bottom"/>
          </w:tcPr>
          <w:p w:rsidR="00CC15F9" w:rsidRPr="00CC15F9" w:rsidRDefault="00CC15F9" w:rsidP="00FC3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Ca (g/kg)</w:t>
            </w:r>
          </w:p>
        </w:tc>
        <w:tc>
          <w:tcPr>
            <w:tcW w:w="81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43</w:t>
            </w:r>
          </w:p>
        </w:tc>
        <w:tc>
          <w:tcPr>
            <w:tcW w:w="851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332</w:t>
            </w:r>
          </w:p>
        </w:tc>
        <w:tc>
          <w:tcPr>
            <w:tcW w:w="756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81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b/>
                <w:sz w:val="20"/>
                <w:szCs w:val="20"/>
              </w:rPr>
              <w:t>0.977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-0.659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757" w:type="dxa"/>
          </w:tcPr>
          <w:p w:rsidR="00CC15F9" w:rsidRPr="00CC15F9" w:rsidRDefault="00CC15F9" w:rsidP="00FC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5F9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</w:tbl>
    <w:p w:rsidR="00846557" w:rsidRPr="00CC15F9" w:rsidRDefault="00846557">
      <w:bookmarkStart w:id="0" w:name="_GoBack"/>
      <w:bookmarkEnd w:id="0"/>
    </w:p>
    <w:sectPr w:rsidR="00846557" w:rsidRPr="00CC15F9" w:rsidSect="00CC15F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728" w:rsidRDefault="00E54728" w:rsidP="00CC15F9">
      <w:r>
        <w:separator/>
      </w:r>
    </w:p>
  </w:endnote>
  <w:endnote w:type="continuationSeparator" w:id="0">
    <w:p w:rsidR="00E54728" w:rsidRDefault="00E54728" w:rsidP="00CC1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728" w:rsidRDefault="00E54728" w:rsidP="00CC15F9">
      <w:r>
        <w:separator/>
      </w:r>
    </w:p>
  </w:footnote>
  <w:footnote w:type="continuationSeparator" w:id="0">
    <w:p w:rsidR="00E54728" w:rsidRDefault="00E54728" w:rsidP="00CC1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5ED"/>
    <w:rsid w:val="00135EE9"/>
    <w:rsid w:val="00796A8A"/>
    <w:rsid w:val="00846557"/>
    <w:rsid w:val="00B925ED"/>
    <w:rsid w:val="00CC15F9"/>
    <w:rsid w:val="00E5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F845DD-B789-4BBF-B861-798B60A6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5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1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15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1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15F9"/>
    <w:rPr>
      <w:sz w:val="18"/>
      <w:szCs w:val="18"/>
    </w:rPr>
  </w:style>
  <w:style w:type="table" w:customStyle="1" w:styleId="2">
    <w:name w:val="样式2"/>
    <w:basedOn w:val="1"/>
    <w:uiPriority w:val="99"/>
    <w:rsid w:val="00CC15F9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CC15F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1-25T11:35:00Z</dcterms:created>
  <dcterms:modified xsi:type="dcterms:W3CDTF">2018-02-03T12:39:00Z</dcterms:modified>
</cp:coreProperties>
</file>